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134" w:type="dxa"/>
        <w:tblLook w:val="00A0"/>
      </w:tblPr>
      <w:tblGrid>
        <w:gridCol w:w="1625"/>
        <w:gridCol w:w="2299"/>
        <w:gridCol w:w="2012"/>
        <w:gridCol w:w="288"/>
        <w:gridCol w:w="2299"/>
        <w:gridCol w:w="2012"/>
        <w:gridCol w:w="288"/>
        <w:gridCol w:w="2299"/>
        <w:gridCol w:w="2012"/>
      </w:tblGrid>
      <w:tr w:rsidR="00F10F04" w:rsidRPr="00A4482C" w:rsidTr="005F24E9">
        <w:tc>
          <w:tcPr>
            <w:tcW w:w="15134" w:type="dxa"/>
            <w:gridSpan w:val="9"/>
            <w:tcBorders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82C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upplemental </w:t>
            </w:r>
            <w:r w:rsidRPr="00A4482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Pr="00A4482C">
              <w:rPr>
                <w:rFonts w:ascii="Arial" w:hAnsi="Arial" w:cs="Arial"/>
                <w:b/>
                <w:sz w:val="20"/>
                <w:szCs w:val="20"/>
                <w:lang w:val="en-GB"/>
              </w:rPr>
              <w:t>. Cox regression analyses</w:t>
            </w:r>
          </w:p>
        </w:tc>
      </w:tr>
      <w:tr w:rsidR="00F10F04" w:rsidRPr="00A4482C" w:rsidTr="005F24E9">
        <w:tc>
          <w:tcPr>
            <w:tcW w:w="1625" w:type="dxa"/>
            <w:tcBorders>
              <w:top w:val="single" w:sz="4" w:space="0" w:color="auto"/>
            </w:tcBorders>
          </w:tcPr>
          <w:p w:rsidR="00F10F04" w:rsidRPr="00A4482C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tcBorders>
              <w:top w:val="single" w:sz="4" w:space="0" w:color="auto"/>
            </w:tcBorders>
          </w:tcPr>
          <w:p w:rsidR="00F10F04" w:rsidRPr="00A4482C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F10F04" w:rsidRPr="00A4482C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F10F04" w:rsidRPr="00A4482C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82C">
              <w:rPr>
                <w:rFonts w:ascii="Arial" w:hAnsi="Arial" w:cs="Arial"/>
                <w:sz w:val="20"/>
                <w:szCs w:val="20"/>
                <w:lang w:val="en-GB"/>
              </w:rPr>
              <w:t>Multivariate</w:t>
            </w:r>
          </w:p>
        </w:tc>
      </w:tr>
      <w:tr w:rsidR="00F10F04" w:rsidRPr="00A4482C" w:rsidTr="005F24E9">
        <w:tc>
          <w:tcPr>
            <w:tcW w:w="1625" w:type="dxa"/>
          </w:tcPr>
          <w:p w:rsidR="00F10F04" w:rsidRPr="00A4482C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11" w:type="dxa"/>
            <w:gridSpan w:val="2"/>
            <w:tcBorders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82C">
              <w:rPr>
                <w:rFonts w:ascii="Arial" w:hAnsi="Arial" w:cs="Arial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288" w:type="dxa"/>
          </w:tcPr>
          <w:p w:rsidR="00F10F04" w:rsidRPr="00A4482C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11" w:type="dxa"/>
            <w:gridSpan w:val="2"/>
            <w:tcBorders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82C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88" w:type="dxa"/>
          </w:tcPr>
          <w:p w:rsidR="00F10F04" w:rsidRPr="00A4482C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11" w:type="dxa"/>
            <w:gridSpan w:val="2"/>
            <w:tcBorders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82C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</w:tr>
      <w:tr w:rsidR="00F10F04" w:rsidRPr="00A4482C" w:rsidTr="005F24E9">
        <w:tc>
          <w:tcPr>
            <w:tcW w:w="1625" w:type="dxa"/>
            <w:tcBorders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82C">
              <w:rPr>
                <w:rFonts w:ascii="Arial" w:hAnsi="Arial" w:cs="Arial"/>
                <w:sz w:val="20"/>
                <w:szCs w:val="20"/>
                <w:lang w:val="en-GB"/>
              </w:rPr>
              <w:t>Covariable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4E9">
              <w:rPr>
                <w:rFonts w:ascii="Arial" w:hAnsi="Arial" w:cs="Arial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4E9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5F24E9">
              <w:rPr>
                <w:rFonts w:ascii="Arial" w:hAnsi="Arial" w:cs="Arial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4E9">
              <w:rPr>
                <w:rFonts w:ascii="Arial" w:hAnsi="Arial" w:cs="Arial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4E9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5F24E9">
              <w:rPr>
                <w:rFonts w:ascii="Arial" w:hAnsi="Arial" w:cs="Arial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4E9">
              <w:rPr>
                <w:rFonts w:ascii="Arial" w:hAnsi="Arial" w:cs="Arial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F10F04" w:rsidRPr="00A4482C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4E9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5F24E9">
              <w:rPr>
                <w:rFonts w:ascii="Arial" w:hAnsi="Arial" w:cs="Arial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F10F04" w:rsidRPr="005F24E9" w:rsidTr="005F24E9">
        <w:tc>
          <w:tcPr>
            <w:tcW w:w="15134" w:type="dxa"/>
            <w:gridSpan w:val="9"/>
            <w:tcBorders>
              <w:top w:val="single" w:sz="4" w:space="0" w:color="auto"/>
            </w:tcBorders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  <w:t>Event-free Survival</w:t>
            </w: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i/>
                <w:sz w:val="20"/>
                <w:szCs w:val="20"/>
              </w:rPr>
              <w:t>BCL2</w:t>
            </w:r>
            <w:r w:rsidRPr="005F24E9">
              <w:rPr>
                <w:rFonts w:ascii="Arial" w:hAnsi="Arial" w:cs="Arial"/>
                <w:sz w:val="20"/>
                <w:szCs w:val="20"/>
              </w:rPr>
              <w:t xml:space="preserve"> -938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AC / AA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CC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.094 (0.53-2.28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.084 (0.51-2.30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864 (0.40-1.86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858 (0.47-1.58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623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864 (0.47-1.60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807 (0.44-1.49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493</w:t>
            </w: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.000 (0.99-1.01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950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.000 (0.99-1.01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998 (0.99-1.01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Risk group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standard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medium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2.028 (0.96-4.31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2.140 (1.00-4.58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high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3.290 (1.46-7.44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004</w:t>
            </w:r>
            <w:bookmarkStart w:id="0" w:name="_GoBack"/>
            <w:bookmarkEnd w:id="0"/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3.651 (1.57-8.51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5134" w:type="dxa"/>
            <w:gridSpan w:val="9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  <w:t>Overall Survival</w:t>
            </w: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i/>
                <w:sz w:val="20"/>
                <w:szCs w:val="20"/>
              </w:rPr>
              <w:t>BCL2</w:t>
            </w:r>
            <w:r w:rsidRPr="005F24E9">
              <w:rPr>
                <w:rFonts w:ascii="Arial" w:hAnsi="Arial" w:cs="Arial"/>
                <w:sz w:val="20"/>
                <w:szCs w:val="20"/>
              </w:rPr>
              <w:t xml:space="preserve"> -938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AC / AA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CC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978 (0.37-2.58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932 (0.35-2.50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717 (0.26-1.95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514</w:t>
            </w: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.884 (0.89-3.98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.841 (0.87-3.92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.810 (0.85-3.86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.005 (0.99-1.01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.005 (0.99-1.01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.002 (0.99-1.01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Risk group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standard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F04" w:rsidRPr="005F24E9" w:rsidTr="005F24E9">
        <w:tc>
          <w:tcPr>
            <w:tcW w:w="1625" w:type="dxa"/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medium</w:t>
            </w: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2.298 (0.72-7.35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2.274 (0.71-7.40)</w:t>
            </w:r>
          </w:p>
        </w:tc>
        <w:tc>
          <w:tcPr>
            <w:tcW w:w="2012" w:type="dxa"/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</w:tr>
      <w:tr w:rsidR="00F10F04" w:rsidRPr="005F24E9" w:rsidTr="005F24E9">
        <w:tc>
          <w:tcPr>
            <w:tcW w:w="1625" w:type="dxa"/>
            <w:tcBorders>
              <w:bottom w:val="single" w:sz="4" w:space="0" w:color="auto"/>
            </w:tcBorders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 xml:space="preserve">   high</w:t>
            </w: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8.353 (2.73-25.58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F24E9"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8.268 (2.62-26.11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F10F04" w:rsidRPr="005F24E9" w:rsidRDefault="00F10F04" w:rsidP="005F24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4E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10F04" w:rsidRPr="00A4482C" w:rsidTr="005F24E9">
        <w:tc>
          <w:tcPr>
            <w:tcW w:w="15134" w:type="dxa"/>
            <w:gridSpan w:val="9"/>
            <w:tcBorders>
              <w:top w:val="single" w:sz="4" w:space="0" w:color="auto"/>
            </w:tcBorders>
          </w:tcPr>
          <w:p w:rsidR="00F10F04" w:rsidRPr="005F24E9" w:rsidRDefault="00F10F04" w:rsidP="005F24E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24E9">
              <w:rPr>
                <w:rFonts w:ascii="Arial" w:hAnsi="Arial" w:cs="Arial"/>
                <w:sz w:val="20"/>
                <w:szCs w:val="20"/>
                <w:lang w:val="en-US"/>
              </w:rPr>
              <w:t>HR, Hazard Ratio; CI, Confidence Interval</w:t>
            </w:r>
          </w:p>
        </w:tc>
      </w:tr>
      <w:tr w:rsidR="00F10F04" w:rsidRPr="00A4482C" w:rsidTr="005F24E9">
        <w:tc>
          <w:tcPr>
            <w:tcW w:w="15134" w:type="dxa"/>
            <w:gridSpan w:val="9"/>
            <w:tcBorders>
              <w:bottom w:val="single" w:sz="4" w:space="0" w:color="auto"/>
            </w:tcBorders>
          </w:tcPr>
          <w:p w:rsidR="00F10F04" w:rsidRPr="005F24E9" w:rsidRDefault="00F10F04" w:rsidP="005F24E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F10F04" w:rsidRPr="00C801B7" w:rsidRDefault="00F10F04">
      <w:pPr>
        <w:rPr>
          <w:lang w:val="en-US"/>
        </w:rPr>
      </w:pPr>
    </w:p>
    <w:sectPr w:rsidR="00F10F04" w:rsidRPr="00C801B7" w:rsidSect="00946B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46BCA"/>
    <w:rsid w:val="00001A5A"/>
    <w:rsid w:val="000757D2"/>
    <w:rsid w:val="00391BD0"/>
    <w:rsid w:val="0043426D"/>
    <w:rsid w:val="004E2396"/>
    <w:rsid w:val="005B4AD1"/>
    <w:rsid w:val="005F24E9"/>
    <w:rsid w:val="008214CE"/>
    <w:rsid w:val="00946BCA"/>
    <w:rsid w:val="00A4482C"/>
    <w:rsid w:val="00AB3718"/>
    <w:rsid w:val="00BE1973"/>
    <w:rsid w:val="00C420C9"/>
    <w:rsid w:val="00C4325E"/>
    <w:rsid w:val="00C56312"/>
    <w:rsid w:val="00C801B7"/>
    <w:rsid w:val="00D30D0D"/>
    <w:rsid w:val="00D7167E"/>
    <w:rsid w:val="00EB0CBF"/>
    <w:rsid w:val="00F10F04"/>
    <w:rsid w:val="00FD5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97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46BC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71</Words>
  <Characters>1084</Characters>
  <Application>Microsoft Office Outlook</Application>
  <DocSecurity>0</DocSecurity>
  <Lines>0</Lines>
  <Paragraphs>0</Paragraphs>
  <ScaleCrop>false</ScaleCrop>
  <Company>Universitätsklinikum Ess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HSB</dc:creator>
  <cp:keywords/>
  <dc:description/>
  <cp:lastModifiedBy>Annette Künkele</cp:lastModifiedBy>
  <cp:revision>2</cp:revision>
  <dcterms:created xsi:type="dcterms:W3CDTF">2013-06-25T03:20:00Z</dcterms:created>
  <dcterms:modified xsi:type="dcterms:W3CDTF">2013-06-25T03:20:00Z</dcterms:modified>
</cp:coreProperties>
</file>